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C28FE" w14:textId="77777777" w:rsidR="00963B42" w:rsidRDefault="00963B42" w:rsidP="003A11C6">
      <w:pPr>
        <w:pStyle w:val="Heading2"/>
        <w:spacing w:line="240" w:lineRule="auto"/>
      </w:pPr>
      <w:bookmarkStart w:id="0" w:name="_GoBack"/>
      <w:bookmarkEnd w:id="0"/>
      <w:r>
        <w:t xml:space="preserve">Supplementary: Interview schedule </w:t>
      </w:r>
    </w:p>
    <w:p w14:paraId="0D9DA046" w14:textId="77777777" w:rsidR="00963B42" w:rsidRDefault="00963B42" w:rsidP="003A11C6">
      <w:pPr>
        <w:autoSpaceDE w:val="0"/>
        <w:autoSpaceDN w:val="0"/>
        <w:adjustRightInd w:val="0"/>
        <w:spacing w:line="240" w:lineRule="auto"/>
        <w:rPr>
          <w:rFonts w:eastAsia="Times New Roman" w:cs="Arial"/>
          <w:b/>
          <w:lang w:eastAsia="en-AU"/>
        </w:rPr>
      </w:pPr>
    </w:p>
    <w:p w14:paraId="731A449D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rPr>
          <w:rFonts w:eastAsia="Times New Roman" w:cs="Arial"/>
          <w:b/>
          <w:lang w:eastAsia="en-AU"/>
        </w:rPr>
      </w:pPr>
      <w:r w:rsidRPr="001D32E5">
        <w:rPr>
          <w:rFonts w:eastAsia="Times New Roman" w:cs="Arial"/>
          <w:b/>
          <w:lang w:eastAsia="en-AU"/>
        </w:rPr>
        <w:t>Preamble</w:t>
      </w:r>
    </w:p>
    <w:p w14:paraId="51C73B29" w14:textId="77777777" w:rsidR="00963B42" w:rsidRPr="001D32E5" w:rsidRDefault="00963B42" w:rsidP="003A11C6">
      <w:pPr>
        <w:numPr>
          <w:ilvl w:val="0"/>
          <w:numId w:val="1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Ethics</w:t>
      </w:r>
    </w:p>
    <w:p w14:paraId="6335851C" w14:textId="77777777" w:rsidR="00963B42" w:rsidRPr="001D32E5" w:rsidRDefault="00963B42" w:rsidP="003A11C6">
      <w:pPr>
        <w:numPr>
          <w:ilvl w:val="0"/>
          <w:numId w:val="1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Confidentiality</w:t>
      </w:r>
    </w:p>
    <w:p w14:paraId="17406E9F" w14:textId="77777777" w:rsidR="00963B42" w:rsidRPr="001D32E5" w:rsidRDefault="00963B42" w:rsidP="003A11C6">
      <w:pPr>
        <w:numPr>
          <w:ilvl w:val="0"/>
          <w:numId w:val="1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Can stop at any time</w:t>
      </w:r>
    </w:p>
    <w:p w14:paraId="1DE08F5F" w14:textId="77777777" w:rsidR="00963B42" w:rsidRPr="001D32E5" w:rsidRDefault="00963B42" w:rsidP="003A11C6">
      <w:pPr>
        <w:numPr>
          <w:ilvl w:val="0"/>
          <w:numId w:val="1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Should take 30 minutes to 1 hour</w:t>
      </w:r>
    </w:p>
    <w:p w14:paraId="4AE8FF89" w14:textId="77777777" w:rsidR="00963B42" w:rsidRPr="001D32E5" w:rsidRDefault="00963B42" w:rsidP="003A11C6">
      <w:pPr>
        <w:numPr>
          <w:ilvl w:val="0"/>
          <w:numId w:val="1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Do you have any questions before we start?</w:t>
      </w:r>
    </w:p>
    <w:p w14:paraId="67A0044F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rPr>
          <w:rFonts w:eastAsia="Times New Roman" w:cs="Arial"/>
          <w:lang w:eastAsia="en-AU"/>
        </w:rPr>
      </w:pPr>
    </w:p>
    <w:p w14:paraId="00D226DD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Key research questions include:</w:t>
      </w:r>
    </w:p>
    <w:p w14:paraId="1929AFCC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rPr>
          <w:rFonts w:eastAsia="Times New Roman" w:cs="Arial"/>
          <w:lang w:eastAsia="en-AU"/>
        </w:rPr>
      </w:pPr>
    </w:p>
    <w:p w14:paraId="6F49F1D6" w14:textId="77777777" w:rsidR="00963B42" w:rsidRPr="001D32E5" w:rsidRDefault="00963B42" w:rsidP="003A11C6">
      <w:pPr>
        <w:numPr>
          <w:ilvl w:val="0"/>
          <w:numId w:val="9"/>
        </w:numPr>
        <w:spacing w:line="240" w:lineRule="auto"/>
        <w:contextualSpacing/>
        <w:rPr>
          <w:rFonts w:eastAsia="Times New Roman" w:cs="Arial"/>
          <w:b/>
        </w:rPr>
      </w:pPr>
      <w:r w:rsidRPr="001D32E5">
        <w:rPr>
          <w:rFonts w:eastAsia="Times New Roman" w:cs="Arial"/>
          <w:b/>
        </w:rPr>
        <w:t>Background Information</w:t>
      </w:r>
    </w:p>
    <w:p w14:paraId="02CF8416" w14:textId="77777777" w:rsidR="00963B42" w:rsidRPr="001D32E5" w:rsidRDefault="00963B42" w:rsidP="003A11C6">
      <w:pPr>
        <w:numPr>
          <w:ilvl w:val="0"/>
          <w:numId w:val="6"/>
        </w:numPr>
        <w:spacing w:line="240" w:lineRule="auto"/>
        <w:contextualSpacing/>
        <w:rPr>
          <w:rFonts w:eastAsia="Times New Roman" w:cs="Arial"/>
        </w:rPr>
      </w:pPr>
      <w:r w:rsidRPr="001D32E5">
        <w:rPr>
          <w:rFonts w:eastAsia="Times New Roman" w:cs="Arial"/>
        </w:rPr>
        <w:t>Please tell us a little bit about yourself and your work history. How long have you worked in your current role and setting?</w:t>
      </w:r>
    </w:p>
    <w:p w14:paraId="6E0AFA0F" w14:textId="77777777" w:rsidR="00963B42" w:rsidRPr="001D32E5" w:rsidRDefault="00963B42" w:rsidP="003A11C6">
      <w:pPr>
        <w:numPr>
          <w:ilvl w:val="0"/>
          <w:numId w:val="6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Were you working as a licensee/manager prior to the BDR?</w:t>
      </w:r>
    </w:p>
    <w:p w14:paraId="362808E3" w14:textId="77777777" w:rsidR="00963B42" w:rsidRPr="001D32E5" w:rsidRDefault="00963B42" w:rsidP="003A11C6">
      <w:pPr>
        <w:numPr>
          <w:ilvl w:val="0"/>
          <w:numId w:val="6"/>
        </w:numPr>
        <w:spacing w:line="240" w:lineRule="auto"/>
        <w:contextualSpacing/>
        <w:rPr>
          <w:rFonts w:eastAsia="Times New Roman" w:cs="Arial"/>
        </w:rPr>
      </w:pPr>
      <w:r w:rsidRPr="001D32E5">
        <w:rPr>
          <w:rFonts w:eastAsia="Times New Roman" w:cs="Arial"/>
        </w:rPr>
        <w:t>Were you working in this space the last time the BDR was implemented? If so, how did this differ to the recent reintroduction of the BDR?</w:t>
      </w:r>
    </w:p>
    <w:p w14:paraId="38E9CB8D" w14:textId="77777777" w:rsidR="00963B42" w:rsidRPr="001D32E5" w:rsidRDefault="00963B42" w:rsidP="003A11C6">
      <w:pPr>
        <w:numPr>
          <w:ilvl w:val="0"/>
          <w:numId w:val="6"/>
        </w:numPr>
        <w:spacing w:line="240" w:lineRule="auto"/>
        <w:contextualSpacing/>
        <w:rPr>
          <w:rFonts w:eastAsia="Times New Roman" w:cs="Arial"/>
        </w:rPr>
      </w:pPr>
      <w:r w:rsidRPr="001D32E5">
        <w:rPr>
          <w:rFonts w:eastAsia="Times New Roman" w:cs="Arial"/>
        </w:rPr>
        <w:t>In your own words, describe what you consider the main goal of the BDR to be about?</w:t>
      </w:r>
    </w:p>
    <w:p w14:paraId="7C32A6F4" w14:textId="77777777" w:rsidR="00963B42" w:rsidRPr="001D32E5" w:rsidRDefault="00963B42" w:rsidP="003A11C6">
      <w:pPr>
        <w:numPr>
          <w:ilvl w:val="0"/>
          <w:numId w:val="6"/>
        </w:numPr>
        <w:spacing w:line="240" w:lineRule="auto"/>
        <w:contextualSpacing/>
        <w:rPr>
          <w:rFonts w:eastAsia="Times New Roman" w:cs="Arial"/>
        </w:rPr>
      </w:pPr>
      <w:r w:rsidRPr="001D32E5">
        <w:rPr>
          <w:rFonts w:eastAsia="Times New Roman" w:cs="Arial"/>
        </w:rPr>
        <w:t xml:space="preserve"> In your own words, please explain who you think the BDR is aimed at and why?</w:t>
      </w:r>
    </w:p>
    <w:p w14:paraId="3E3BCA76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rPr>
          <w:rFonts w:eastAsia="Times New Roman" w:cs="Arial"/>
        </w:rPr>
      </w:pPr>
    </w:p>
    <w:p w14:paraId="16D2F965" w14:textId="77777777" w:rsidR="00963B42" w:rsidRPr="001D32E5" w:rsidRDefault="00963B42" w:rsidP="003A11C6">
      <w:pPr>
        <w:numPr>
          <w:ilvl w:val="0"/>
          <w:numId w:val="9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b/>
          <w:lang w:eastAsia="en-AU"/>
        </w:rPr>
      </w:pPr>
      <w:r w:rsidRPr="001D32E5">
        <w:rPr>
          <w:rFonts w:eastAsia="Times New Roman" w:cs="Arial"/>
          <w:b/>
          <w:lang w:eastAsia="en-AU"/>
        </w:rPr>
        <w:t>What has happened in the first year of implementation of the BDR?</w:t>
      </w:r>
    </w:p>
    <w:p w14:paraId="36B65A14" w14:textId="77777777" w:rsidR="00963B42" w:rsidRPr="001D32E5" w:rsidRDefault="00963B42" w:rsidP="003A11C6">
      <w:pPr>
        <w:numPr>
          <w:ilvl w:val="0"/>
          <w:numId w:val="2"/>
        </w:numPr>
        <w:spacing w:line="240" w:lineRule="auto"/>
        <w:contextualSpacing/>
        <w:rPr>
          <w:rFonts w:eastAsia="Times New Roman" w:cs="Arial"/>
        </w:rPr>
      </w:pPr>
      <w:r w:rsidRPr="001D32E5">
        <w:rPr>
          <w:rFonts w:eastAsia="Times New Roman" w:cs="Arial"/>
        </w:rPr>
        <w:t>In your opinion, what has worked well (e.g. enablers/opportunities) in relation to the reintroduction of the BDR and why?</w:t>
      </w:r>
    </w:p>
    <w:p w14:paraId="0CAA888F" w14:textId="77777777" w:rsidR="00963B42" w:rsidRPr="001D32E5" w:rsidRDefault="00963B42" w:rsidP="003A11C6">
      <w:pPr>
        <w:numPr>
          <w:ilvl w:val="0"/>
          <w:numId w:val="2"/>
        </w:numPr>
        <w:spacing w:line="240" w:lineRule="auto"/>
        <w:contextualSpacing/>
        <w:rPr>
          <w:rFonts w:eastAsia="Times New Roman" w:cs="Arial"/>
        </w:rPr>
      </w:pPr>
      <w:r w:rsidRPr="001D32E5">
        <w:rPr>
          <w:rFonts w:eastAsia="Times New Roman" w:cs="Arial"/>
        </w:rPr>
        <w:t xml:space="preserve">In your opinion, what has </w:t>
      </w:r>
      <w:r w:rsidRPr="001D32E5">
        <w:rPr>
          <w:rFonts w:eastAsia="Times New Roman" w:cs="Arial"/>
          <w:u w:val="single"/>
        </w:rPr>
        <w:t>not</w:t>
      </w:r>
      <w:r w:rsidRPr="001D32E5">
        <w:rPr>
          <w:rFonts w:eastAsia="Times New Roman" w:cs="Arial"/>
        </w:rPr>
        <w:t xml:space="preserve"> worked (e.g. barriers/challenges) well in relation to the reintroduction of the BDR and why?</w:t>
      </w:r>
    </w:p>
    <w:p w14:paraId="0545A0E2" w14:textId="77777777" w:rsidR="00963B42" w:rsidRPr="001D32E5" w:rsidRDefault="00963B42" w:rsidP="003A11C6">
      <w:pPr>
        <w:numPr>
          <w:ilvl w:val="0"/>
          <w:numId w:val="2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What has the implementation process been like for (a) you, and (b) the business?</w:t>
      </w:r>
    </w:p>
    <w:p w14:paraId="5B39A3CA" w14:textId="77777777" w:rsidR="00963B42" w:rsidRPr="001D32E5" w:rsidRDefault="00963B42" w:rsidP="003A11C6">
      <w:pPr>
        <w:numPr>
          <w:ilvl w:val="0"/>
          <w:numId w:val="2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</w:rPr>
        <w:t>What do you think the public perception of the BDR has been since its reintroduction over a year ago?</w:t>
      </w:r>
    </w:p>
    <w:p w14:paraId="4D4D643C" w14:textId="77777777" w:rsidR="00963B42" w:rsidRPr="001D32E5" w:rsidRDefault="00963B42" w:rsidP="003A11C6">
      <w:pPr>
        <w:numPr>
          <w:ilvl w:val="0"/>
          <w:numId w:val="2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In general, what do you think are the impacts of the BDR?  Positive/negative. </w:t>
      </w:r>
    </w:p>
    <w:p w14:paraId="2D0B2232" w14:textId="77777777" w:rsidR="00963B42" w:rsidRPr="001D32E5" w:rsidRDefault="00963B42" w:rsidP="003A11C6">
      <w:pPr>
        <w:numPr>
          <w:ilvl w:val="0"/>
          <w:numId w:val="2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In general, how effective do you think the BDR is in achieving its aim?</w:t>
      </w:r>
    </w:p>
    <w:p w14:paraId="1F2BAE2F" w14:textId="77777777" w:rsidR="00963B42" w:rsidRPr="001D32E5" w:rsidRDefault="00963B42" w:rsidP="003A11C6">
      <w:pPr>
        <w:numPr>
          <w:ilvl w:val="0"/>
          <w:numId w:val="2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How do you think the BDR will play-out in the future? </w:t>
      </w:r>
    </w:p>
    <w:p w14:paraId="69C608A1" w14:textId="77777777" w:rsidR="00963B42" w:rsidRPr="001D32E5" w:rsidRDefault="00963B42" w:rsidP="003A11C6">
      <w:pPr>
        <w:numPr>
          <w:ilvl w:val="0"/>
          <w:numId w:val="2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u w:val="single"/>
        </w:rPr>
      </w:pPr>
      <w:r w:rsidRPr="001D32E5">
        <w:rPr>
          <w:rFonts w:eastAsia="Times New Roman" w:cs="Arial"/>
          <w:u w:val="single"/>
          <w:lang w:eastAsia="en-AU"/>
        </w:rPr>
        <w:t xml:space="preserve">How is the BDR received by interstate </w:t>
      </w:r>
      <w:proofErr w:type="spellStart"/>
      <w:r w:rsidRPr="001D32E5">
        <w:rPr>
          <w:rFonts w:eastAsia="Times New Roman" w:cs="Arial"/>
          <w:u w:val="single"/>
          <w:lang w:eastAsia="en-AU"/>
        </w:rPr>
        <w:t>travellers</w:t>
      </w:r>
      <w:proofErr w:type="spellEnd"/>
      <w:r w:rsidRPr="001D32E5">
        <w:rPr>
          <w:rFonts w:eastAsia="Times New Roman" w:cs="Arial"/>
          <w:u w:val="single"/>
          <w:lang w:eastAsia="en-AU"/>
        </w:rPr>
        <w:t xml:space="preserve">? </w:t>
      </w:r>
    </w:p>
    <w:p w14:paraId="6D45F43C" w14:textId="77777777" w:rsidR="00963B42" w:rsidRPr="001D32E5" w:rsidRDefault="00963B42" w:rsidP="003A11C6">
      <w:pPr>
        <w:numPr>
          <w:ilvl w:val="0"/>
          <w:numId w:val="2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</w:rPr>
      </w:pPr>
      <w:r w:rsidRPr="001D32E5">
        <w:rPr>
          <w:rFonts w:eastAsia="Times New Roman" w:cs="Arial"/>
        </w:rPr>
        <w:t>If you could change any aspects of the BDR, what would they be and why?</w:t>
      </w:r>
    </w:p>
    <w:p w14:paraId="2FB78348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ind w:left="720"/>
        <w:contextualSpacing/>
        <w:rPr>
          <w:rFonts w:eastAsia="Times New Roman" w:cs="Arial"/>
          <w:lang w:eastAsia="en-AU"/>
        </w:rPr>
      </w:pPr>
    </w:p>
    <w:p w14:paraId="2E3420C6" w14:textId="77777777" w:rsidR="00963B42" w:rsidRPr="001D32E5" w:rsidRDefault="00963B42" w:rsidP="003A11C6">
      <w:pPr>
        <w:numPr>
          <w:ilvl w:val="0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b/>
          <w:lang w:eastAsia="en-AU"/>
        </w:rPr>
      </w:pPr>
      <w:r w:rsidRPr="001D32E5">
        <w:rPr>
          <w:rFonts w:eastAsia="Times New Roman" w:cs="Arial"/>
          <w:b/>
          <w:lang w:eastAsia="en-AU"/>
        </w:rPr>
        <w:t>How do banned drinkers react?</w:t>
      </w:r>
    </w:p>
    <w:p w14:paraId="20DA0793" w14:textId="77777777" w:rsidR="00963B42" w:rsidRPr="001D32E5" w:rsidRDefault="00963B42" w:rsidP="003A11C6">
      <w:pPr>
        <w:numPr>
          <w:ilvl w:val="1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When flashed red – how does the customer handle this?  How do you handle this? </w:t>
      </w:r>
    </w:p>
    <w:p w14:paraId="67615C5B" w14:textId="77777777" w:rsidR="00963B42" w:rsidRPr="001D32E5" w:rsidRDefault="00963B42" w:rsidP="003A11C6">
      <w:pPr>
        <w:numPr>
          <w:ilvl w:val="1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Elaborate on any stand-out instances here. </w:t>
      </w:r>
    </w:p>
    <w:p w14:paraId="1D20F39D" w14:textId="77777777" w:rsidR="00963B42" w:rsidRPr="001D32E5" w:rsidRDefault="00963B42" w:rsidP="003A11C6">
      <w:pPr>
        <w:numPr>
          <w:ilvl w:val="0"/>
          <w:numId w:val="3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Who do you think the BDR is targeting? How effective do you think the BDR is in targeting harmful alcohol use?</w:t>
      </w:r>
    </w:p>
    <w:p w14:paraId="142E9EBC" w14:textId="77777777" w:rsidR="00963B42" w:rsidRPr="001D32E5" w:rsidRDefault="00963B42" w:rsidP="003A11C6">
      <w:pPr>
        <w:numPr>
          <w:ilvl w:val="0"/>
          <w:numId w:val="3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Is it capturing the targeted?  Elaborate </w:t>
      </w:r>
    </w:p>
    <w:p w14:paraId="5B8C5DD3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ind w:left="1080"/>
        <w:contextualSpacing/>
        <w:rPr>
          <w:rFonts w:eastAsia="Times New Roman" w:cs="Arial"/>
          <w:lang w:eastAsia="en-AU"/>
        </w:rPr>
      </w:pPr>
    </w:p>
    <w:p w14:paraId="32F84517" w14:textId="77777777" w:rsidR="00963B42" w:rsidRPr="001D32E5" w:rsidRDefault="00963B42" w:rsidP="003A11C6">
      <w:pPr>
        <w:numPr>
          <w:ilvl w:val="0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b/>
          <w:lang w:eastAsia="en-AU"/>
        </w:rPr>
      </w:pPr>
      <w:r w:rsidRPr="001D32E5">
        <w:rPr>
          <w:rFonts w:eastAsia="Times New Roman" w:cs="Arial"/>
          <w:b/>
          <w:lang w:eastAsia="en-AU"/>
        </w:rPr>
        <w:t>Secondary Supply</w:t>
      </w:r>
    </w:p>
    <w:p w14:paraId="797F4A3C" w14:textId="77777777" w:rsidR="00963B42" w:rsidRPr="001D32E5" w:rsidRDefault="00963B42" w:rsidP="003A11C6">
      <w:pPr>
        <w:numPr>
          <w:ilvl w:val="0"/>
          <w:numId w:val="5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Do you think secondary supply is still an issue? Do you think the BDR is effective in addressing the issue of secondary supply? Why/why not?</w:t>
      </w:r>
    </w:p>
    <w:p w14:paraId="234FD98F" w14:textId="77777777" w:rsidR="00963B42" w:rsidRPr="001D32E5" w:rsidRDefault="00963B42" w:rsidP="003A11C6">
      <w:pPr>
        <w:numPr>
          <w:ilvl w:val="0"/>
          <w:numId w:val="5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Any comments around the secondary supply issue?  Elaborate </w:t>
      </w:r>
    </w:p>
    <w:p w14:paraId="4959FCDE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ind w:left="1080"/>
        <w:contextualSpacing/>
        <w:rPr>
          <w:rFonts w:eastAsia="Times New Roman" w:cs="Arial"/>
          <w:lang w:eastAsia="en-AU"/>
        </w:rPr>
      </w:pPr>
    </w:p>
    <w:p w14:paraId="1C46BA26" w14:textId="77777777" w:rsidR="00963B42" w:rsidRPr="001D32E5" w:rsidRDefault="00963B42" w:rsidP="003A11C6">
      <w:pPr>
        <w:numPr>
          <w:ilvl w:val="0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b/>
          <w:lang w:eastAsia="en-AU"/>
        </w:rPr>
      </w:pPr>
      <w:r w:rsidRPr="001D32E5">
        <w:rPr>
          <w:rFonts w:eastAsia="Times New Roman" w:cs="Arial"/>
          <w:b/>
          <w:lang w:eastAsia="en-AU"/>
        </w:rPr>
        <w:t xml:space="preserve">Crime and Antisocial </w:t>
      </w:r>
      <w:proofErr w:type="spellStart"/>
      <w:r w:rsidRPr="001D32E5">
        <w:rPr>
          <w:rFonts w:eastAsia="Times New Roman" w:cs="Arial"/>
          <w:b/>
          <w:lang w:eastAsia="en-AU"/>
        </w:rPr>
        <w:t>behaviour</w:t>
      </w:r>
      <w:proofErr w:type="spellEnd"/>
    </w:p>
    <w:p w14:paraId="6060140D" w14:textId="77777777" w:rsidR="00963B42" w:rsidRPr="001D32E5" w:rsidRDefault="00963B42" w:rsidP="003A11C6">
      <w:pPr>
        <w:numPr>
          <w:ilvl w:val="0"/>
          <w:numId w:val="8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Do you think the BDR is affecting crime/antisocial </w:t>
      </w:r>
      <w:proofErr w:type="spellStart"/>
      <w:r w:rsidRPr="001D32E5">
        <w:rPr>
          <w:rFonts w:eastAsia="Times New Roman" w:cs="Arial"/>
          <w:lang w:eastAsia="en-AU"/>
        </w:rPr>
        <w:t>behaviour</w:t>
      </w:r>
      <w:proofErr w:type="spellEnd"/>
      <w:r w:rsidRPr="001D32E5">
        <w:rPr>
          <w:rFonts w:eastAsia="Times New Roman" w:cs="Arial"/>
          <w:lang w:eastAsia="en-AU"/>
        </w:rPr>
        <w:t>? Is there less crime, more crime?</w:t>
      </w:r>
    </w:p>
    <w:p w14:paraId="60EE252A" w14:textId="77777777" w:rsidR="00963B42" w:rsidRPr="001D32E5" w:rsidRDefault="00963B42" w:rsidP="003A11C6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lastRenderedPageBreak/>
        <w:t xml:space="preserve">What sort of crime – break-ins/theft, public disturbance, assault/DV, drink driving, underage drinking and drug taking </w:t>
      </w:r>
    </w:p>
    <w:p w14:paraId="2B14B26C" w14:textId="77777777" w:rsidR="00963B42" w:rsidRPr="001D32E5" w:rsidRDefault="00963B42" w:rsidP="003A11C6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Do you think the BDR has reduced the frequency of banned drinkers’ contact with the justice system?</w:t>
      </w:r>
    </w:p>
    <w:p w14:paraId="540D9DDE" w14:textId="77777777" w:rsidR="00963B42" w:rsidRPr="001D32E5" w:rsidRDefault="00963B42" w:rsidP="003A11C6">
      <w:pPr>
        <w:numPr>
          <w:ilvl w:val="0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b/>
          <w:lang w:eastAsia="en-AU"/>
        </w:rPr>
      </w:pPr>
      <w:r w:rsidRPr="001D32E5">
        <w:rPr>
          <w:rFonts w:eastAsia="Times New Roman" w:cs="Arial"/>
          <w:b/>
          <w:lang w:eastAsia="en-AU"/>
        </w:rPr>
        <w:t xml:space="preserve">Treatment/Health </w:t>
      </w:r>
    </w:p>
    <w:p w14:paraId="296E362D" w14:textId="77777777" w:rsidR="00963B42" w:rsidRPr="001D32E5" w:rsidRDefault="00963B42" w:rsidP="003A11C6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How do you think the BDR is impacting health of the NT population? Hospital admissions, accidents/incidents, addiction, health and wellbeing.  Elaborate </w:t>
      </w:r>
    </w:p>
    <w:p w14:paraId="04211EBD" w14:textId="77777777" w:rsidR="00963B42" w:rsidRPr="001D32E5" w:rsidRDefault="00963B42" w:rsidP="003A11C6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Did you know people can access specialist therapeutic services as part of being on the BDR? </w:t>
      </w:r>
    </w:p>
    <w:p w14:paraId="05A4E998" w14:textId="77777777" w:rsidR="00963B42" w:rsidRPr="001D32E5" w:rsidRDefault="00963B42" w:rsidP="003A11C6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Are you aware of any people who have turned to treatment services for support since being on the BDR? </w:t>
      </w:r>
    </w:p>
    <w:p w14:paraId="22A210C9" w14:textId="77777777" w:rsidR="00963B42" w:rsidRPr="001D32E5" w:rsidRDefault="00963B42" w:rsidP="003A11C6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Do you think more people are using or want to use therapeutic services since the BDR was introduced? Why/Why not?</w:t>
      </w:r>
    </w:p>
    <w:p w14:paraId="3E6ABB12" w14:textId="77777777" w:rsidR="00963B42" w:rsidRPr="001D32E5" w:rsidRDefault="00963B42" w:rsidP="003A11C6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Do you think there are any barriers to accessing services? Does the BDR help or hinder this? Elaborate </w:t>
      </w:r>
    </w:p>
    <w:p w14:paraId="1F978964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ind w:left="720"/>
        <w:contextualSpacing/>
        <w:rPr>
          <w:rFonts w:eastAsia="Times New Roman" w:cs="Arial"/>
          <w:lang w:eastAsia="en-AU"/>
        </w:rPr>
      </w:pPr>
    </w:p>
    <w:p w14:paraId="137E91BB" w14:textId="77777777" w:rsidR="00963B42" w:rsidRPr="001D32E5" w:rsidRDefault="00963B42" w:rsidP="003A11C6">
      <w:pPr>
        <w:numPr>
          <w:ilvl w:val="0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b/>
          <w:lang w:eastAsia="en-AU"/>
        </w:rPr>
      </w:pPr>
      <w:r w:rsidRPr="001D32E5">
        <w:rPr>
          <w:rFonts w:eastAsia="Times New Roman" w:cs="Arial"/>
          <w:b/>
          <w:lang w:eastAsia="en-AU"/>
        </w:rPr>
        <w:t>Other policies</w:t>
      </w:r>
    </w:p>
    <w:p w14:paraId="79A96296" w14:textId="77777777" w:rsidR="00963B42" w:rsidRPr="001D32E5" w:rsidRDefault="00963B42" w:rsidP="003A11C6">
      <w:pPr>
        <w:numPr>
          <w:ilvl w:val="1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How do you think the BDR connects with other alcohol-related policies, such as the minimum floor price, PALIs? Elaborate</w:t>
      </w:r>
    </w:p>
    <w:p w14:paraId="72380269" w14:textId="77777777" w:rsidR="00963B42" w:rsidRPr="001D32E5" w:rsidRDefault="00963B42" w:rsidP="003A11C6">
      <w:pPr>
        <w:numPr>
          <w:ilvl w:val="1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Do you think the BDR is an effective measure in conjunction with these? If so, in what ways. If not, why not?</w:t>
      </w:r>
    </w:p>
    <w:p w14:paraId="69C161F7" w14:textId="77777777" w:rsidR="00963B42" w:rsidRPr="001D32E5" w:rsidRDefault="00963B42" w:rsidP="003A11C6">
      <w:pPr>
        <w:numPr>
          <w:ilvl w:val="1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Do you have any thoughts about the effectiveness of other alcohol policy initiatives, such as the minimum floor price? (probe: enablers/opportunities and barriers/challenges) </w:t>
      </w:r>
    </w:p>
    <w:p w14:paraId="3AD82942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ind w:left="1440"/>
        <w:contextualSpacing/>
        <w:rPr>
          <w:rFonts w:eastAsia="Times New Roman" w:cs="Arial"/>
          <w:lang w:eastAsia="en-AU"/>
        </w:rPr>
      </w:pPr>
    </w:p>
    <w:p w14:paraId="11B38B5E" w14:textId="77777777" w:rsidR="00963B42" w:rsidRPr="00F741CF" w:rsidRDefault="00963B42" w:rsidP="003A11C6">
      <w:pPr>
        <w:numPr>
          <w:ilvl w:val="0"/>
          <w:numId w:val="7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b/>
          <w:lang w:eastAsia="en-AU"/>
        </w:rPr>
      </w:pPr>
      <w:r w:rsidRPr="00F741CF">
        <w:rPr>
          <w:rFonts w:eastAsia="Times New Roman" w:cs="Arial"/>
          <w:b/>
          <w:lang w:eastAsia="en-AU"/>
        </w:rPr>
        <w:t xml:space="preserve">Public Amenity </w:t>
      </w:r>
    </w:p>
    <w:p w14:paraId="2FF64614" w14:textId="77777777" w:rsidR="00963B42" w:rsidRPr="001D32E5" w:rsidRDefault="00963B42" w:rsidP="003A11C6">
      <w:pPr>
        <w:numPr>
          <w:ilvl w:val="0"/>
          <w:numId w:val="10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In what ways has the BDR impacted the public amenity around takeaway liquor outlets?</w:t>
      </w:r>
    </w:p>
    <w:p w14:paraId="15EB3832" w14:textId="77777777" w:rsidR="00963B42" w:rsidRPr="001D32E5" w:rsidRDefault="00963B42" w:rsidP="003A11C6">
      <w:pPr>
        <w:numPr>
          <w:ilvl w:val="0"/>
          <w:numId w:val="10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How has the atmosphere around your premises changed since the BDR? Positive/negative/NA</w:t>
      </w:r>
    </w:p>
    <w:p w14:paraId="7BD7A237" w14:textId="77777777" w:rsidR="00963B42" w:rsidRPr="001D32E5" w:rsidRDefault="00963B42" w:rsidP="003A11C6">
      <w:pPr>
        <w:numPr>
          <w:ilvl w:val="0"/>
          <w:numId w:val="10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How do you think the BDR has affected social interaction in town?  </w:t>
      </w:r>
    </w:p>
    <w:p w14:paraId="1A76FFD5" w14:textId="77777777" w:rsidR="00963B42" w:rsidRPr="001D32E5" w:rsidRDefault="00963B42" w:rsidP="003A11C6">
      <w:pPr>
        <w:numPr>
          <w:ilvl w:val="0"/>
          <w:numId w:val="10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 xml:space="preserve">BDR affected the visibility of drinking and drunken </w:t>
      </w:r>
      <w:proofErr w:type="spellStart"/>
      <w:r w:rsidRPr="001D32E5">
        <w:rPr>
          <w:rFonts w:eastAsia="Times New Roman" w:cs="Arial"/>
          <w:lang w:eastAsia="en-AU"/>
        </w:rPr>
        <w:t>behaviour</w:t>
      </w:r>
      <w:proofErr w:type="spellEnd"/>
      <w:r w:rsidRPr="001D32E5">
        <w:rPr>
          <w:rFonts w:eastAsia="Times New Roman" w:cs="Arial"/>
          <w:lang w:eastAsia="en-AU"/>
        </w:rPr>
        <w:t xml:space="preserve">? </w:t>
      </w:r>
    </w:p>
    <w:p w14:paraId="62415EED" w14:textId="77777777" w:rsidR="00963B42" w:rsidRPr="001D32E5" w:rsidRDefault="00963B42" w:rsidP="003A11C6">
      <w:pPr>
        <w:numPr>
          <w:ilvl w:val="0"/>
          <w:numId w:val="10"/>
        </w:numPr>
        <w:autoSpaceDE w:val="0"/>
        <w:autoSpaceDN w:val="0"/>
        <w:adjustRightInd w:val="0"/>
        <w:spacing w:line="240" w:lineRule="auto"/>
        <w:contextualSpacing/>
        <w:rPr>
          <w:rFonts w:eastAsia="Times New Roman" w:cs="Arial"/>
          <w:lang w:eastAsia="en-AU"/>
        </w:rPr>
      </w:pPr>
      <w:r w:rsidRPr="001D32E5">
        <w:rPr>
          <w:rFonts w:eastAsia="Times New Roman" w:cs="Arial"/>
          <w:lang w:eastAsia="en-AU"/>
        </w:rPr>
        <w:t>Any concerns around this?  Elaborate.</w:t>
      </w:r>
    </w:p>
    <w:p w14:paraId="00E38E0E" w14:textId="77777777" w:rsidR="00963B42" w:rsidRPr="001D32E5" w:rsidRDefault="00963B42" w:rsidP="003A11C6">
      <w:pPr>
        <w:autoSpaceDE w:val="0"/>
        <w:autoSpaceDN w:val="0"/>
        <w:adjustRightInd w:val="0"/>
        <w:spacing w:line="240" w:lineRule="auto"/>
        <w:ind w:left="1080"/>
        <w:contextualSpacing/>
        <w:rPr>
          <w:rFonts w:eastAsia="Times New Roman" w:cs="Arial"/>
          <w:lang w:eastAsia="en-AU"/>
        </w:rPr>
      </w:pPr>
    </w:p>
    <w:p w14:paraId="34CD6E67" w14:textId="77777777" w:rsidR="00963B42" w:rsidRPr="001D32E5" w:rsidRDefault="00963B42" w:rsidP="003A11C6">
      <w:pPr>
        <w:numPr>
          <w:ilvl w:val="0"/>
          <w:numId w:val="7"/>
        </w:numPr>
        <w:spacing w:line="240" w:lineRule="auto"/>
        <w:contextualSpacing/>
        <w:rPr>
          <w:rFonts w:eastAsia="Times New Roman" w:cs="Arial"/>
          <w:b/>
        </w:rPr>
      </w:pPr>
      <w:r w:rsidRPr="001D32E5">
        <w:rPr>
          <w:rFonts w:eastAsia="Times New Roman" w:cs="Arial"/>
          <w:b/>
        </w:rPr>
        <w:t>Wr</w:t>
      </w:r>
      <w:r>
        <w:rPr>
          <w:rFonts w:eastAsia="Times New Roman" w:cs="Arial"/>
          <w:b/>
        </w:rPr>
        <w:t>a</w:t>
      </w:r>
      <w:r w:rsidRPr="001D32E5">
        <w:rPr>
          <w:rFonts w:eastAsia="Times New Roman" w:cs="Arial"/>
          <w:b/>
        </w:rPr>
        <w:t>p-up</w:t>
      </w:r>
    </w:p>
    <w:p w14:paraId="48112B8D" w14:textId="77777777" w:rsidR="00963B42" w:rsidRDefault="00963B42" w:rsidP="003A11C6">
      <w:pPr>
        <w:spacing w:line="240" w:lineRule="auto"/>
        <w:contextualSpacing/>
        <w:rPr>
          <w:rFonts w:eastAsia="Times New Roman" w:cs="Arial"/>
        </w:rPr>
      </w:pPr>
    </w:p>
    <w:p w14:paraId="55C0A629" w14:textId="77777777" w:rsidR="00963B42" w:rsidRPr="00F741CF" w:rsidRDefault="00963B42" w:rsidP="003A11C6">
      <w:pPr>
        <w:pStyle w:val="ListParagraph"/>
        <w:numPr>
          <w:ilvl w:val="0"/>
          <w:numId w:val="12"/>
        </w:numPr>
        <w:spacing w:line="240" w:lineRule="auto"/>
        <w:rPr>
          <w:rFonts w:eastAsia="Times New Roman" w:cs="Arial"/>
        </w:rPr>
      </w:pPr>
      <w:r w:rsidRPr="00F741CF">
        <w:rPr>
          <w:rFonts w:eastAsia="Times New Roman" w:cs="Arial"/>
        </w:rPr>
        <w:t xml:space="preserve">In the next 12 months with the BDR in place, how do you think the government could improve/address further concerns of alcohol misuse and related issues? </w:t>
      </w:r>
    </w:p>
    <w:p w14:paraId="5AB364A2" w14:textId="77777777" w:rsidR="00963B42" w:rsidRPr="004F795A" w:rsidRDefault="00963B42" w:rsidP="003A11C6">
      <w:pPr>
        <w:numPr>
          <w:ilvl w:val="0"/>
          <w:numId w:val="4"/>
        </w:numPr>
        <w:spacing w:line="240" w:lineRule="auto"/>
        <w:contextualSpacing/>
      </w:pPr>
      <w:r w:rsidRPr="001D32E5">
        <w:rPr>
          <w:rFonts w:eastAsia="Times New Roman" w:cs="Arial"/>
        </w:rPr>
        <w:t xml:space="preserve">Do you have any suggested recommendations?  </w:t>
      </w:r>
      <w:r w:rsidRPr="00702308">
        <w:rPr>
          <w:rFonts w:eastAsia="Times New Roman" w:cs="Arial"/>
        </w:rPr>
        <w:t>Is there anything else you would like to add?</w:t>
      </w:r>
    </w:p>
    <w:p w14:paraId="2F2890B7" w14:textId="77777777" w:rsidR="00963B42" w:rsidRDefault="00963B42" w:rsidP="003A11C6">
      <w:pPr>
        <w:spacing w:line="240" w:lineRule="auto"/>
      </w:pPr>
    </w:p>
    <w:p w14:paraId="08DAB81D" w14:textId="77777777" w:rsidR="00787AFA" w:rsidRDefault="00787AFA" w:rsidP="003A11C6">
      <w:pPr>
        <w:spacing w:line="240" w:lineRule="auto"/>
      </w:pPr>
    </w:p>
    <w:sectPr w:rsidR="00787AFA" w:rsidSect="00B17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D15CE" w14:textId="77777777" w:rsidR="004E3932" w:rsidRDefault="004E3932" w:rsidP="00963B42">
      <w:pPr>
        <w:spacing w:line="240" w:lineRule="auto"/>
      </w:pPr>
      <w:r>
        <w:separator/>
      </w:r>
    </w:p>
  </w:endnote>
  <w:endnote w:type="continuationSeparator" w:id="0">
    <w:p w14:paraId="199B55DA" w14:textId="77777777" w:rsidR="004E3932" w:rsidRDefault="004E3932" w:rsidP="00963B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194D6" w14:textId="77777777" w:rsidR="004E3932" w:rsidRDefault="004E3932" w:rsidP="00963B42">
      <w:pPr>
        <w:spacing w:line="240" w:lineRule="auto"/>
      </w:pPr>
      <w:r>
        <w:separator/>
      </w:r>
    </w:p>
  </w:footnote>
  <w:footnote w:type="continuationSeparator" w:id="0">
    <w:p w14:paraId="5C05D5F0" w14:textId="77777777" w:rsidR="004E3932" w:rsidRDefault="004E3932" w:rsidP="00963B4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335A5"/>
    <w:multiLevelType w:val="hybridMultilevel"/>
    <w:tmpl w:val="6AC6ACD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551CFB"/>
    <w:multiLevelType w:val="hybridMultilevel"/>
    <w:tmpl w:val="1AAECBA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474DAA"/>
    <w:multiLevelType w:val="hybridMultilevel"/>
    <w:tmpl w:val="85B4D48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B1008BF"/>
    <w:multiLevelType w:val="hybridMultilevel"/>
    <w:tmpl w:val="8C62F4A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C006839"/>
    <w:multiLevelType w:val="hybridMultilevel"/>
    <w:tmpl w:val="85826CB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34" w:hanging="360"/>
      </w:pPr>
      <w:rPr>
        <w:rFonts w:ascii="Wingdings" w:hAnsi="Wingdings" w:hint="default"/>
      </w:rPr>
    </w:lvl>
  </w:abstractNum>
  <w:abstractNum w:abstractNumId="5" w15:restartNumberingAfterBreak="0">
    <w:nsid w:val="54157B27"/>
    <w:multiLevelType w:val="hybridMultilevel"/>
    <w:tmpl w:val="C6F89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264ADC"/>
    <w:multiLevelType w:val="hybridMultilevel"/>
    <w:tmpl w:val="191ED63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DE83322"/>
    <w:multiLevelType w:val="hybridMultilevel"/>
    <w:tmpl w:val="79DEA21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13A0385"/>
    <w:multiLevelType w:val="hybridMultilevel"/>
    <w:tmpl w:val="8234661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B251BFF"/>
    <w:multiLevelType w:val="hybridMultilevel"/>
    <w:tmpl w:val="92D2F51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D7D0121"/>
    <w:multiLevelType w:val="hybridMultilevel"/>
    <w:tmpl w:val="E9526C14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9B061D"/>
    <w:multiLevelType w:val="hybridMultilevel"/>
    <w:tmpl w:val="824053EC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1"/>
  </w:num>
  <w:num w:numId="5">
    <w:abstractNumId w:val="4"/>
  </w:num>
  <w:num w:numId="6">
    <w:abstractNumId w:val="6"/>
  </w:num>
  <w:num w:numId="7">
    <w:abstractNumId w:val="11"/>
  </w:num>
  <w:num w:numId="8">
    <w:abstractNumId w:val="2"/>
  </w:num>
  <w:num w:numId="9">
    <w:abstractNumId w:val="5"/>
  </w:num>
  <w:num w:numId="10">
    <w:abstractNumId w:val="8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42"/>
    <w:rsid w:val="00001DB7"/>
    <w:rsid w:val="002932C7"/>
    <w:rsid w:val="002E4910"/>
    <w:rsid w:val="003A11C6"/>
    <w:rsid w:val="004E3932"/>
    <w:rsid w:val="007703C7"/>
    <w:rsid w:val="00787AFA"/>
    <w:rsid w:val="00963B42"/>
    <w:rsid w:val="00F4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8308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B42"/>
    <w:pPr>
      <w:spacing w:after="0" w:line="480" w:lineRule="auto"/>
    </w:pPr>
    <w:rPr>
      <w:rFonts w:ascii="Times New Roman" w:hAnsi="Times New Roman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B42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3B42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63B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63B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B42"/>
    <w:rPr>
      <w:rFonts w:ascii="Times New Roman" w:hAnsi="Times New Roman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63B42"/>
    <w:rPr>
      <w:rFonts w:ascii="Times New Roman" w:hAnsi="Times New Roman" w:cs="Calibri"/>
    </w:rPr>
  </w:style>
  <w:style w:type="paragraph" w:styleId="Header">
    <w:name w:val="header"/>
    <w:basedOn w:val="Normal"/>
    <w:link w:val="HeaderChar"/>
    <w:uiPriority w:val="99"/>
    <w:unhideWhenUsed/>
    <w:rsid w:val="00963B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B42"/>
    <w:rPr>
      <w:rFonts w:ascii="Times New Roman" w:hAnsi="Times New Roman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5T12:40:00Z</dcterms:created>
  <dcterms:modified xsi:type="dcterms:W3CDTF">2020-04-05T12:40:00Z</dcterms:modified>
</cp:coreProperties>
</file>